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527" w:rsidRPr="00940495" w:rsidRDefault="00F63527" w:rsidP="00F63527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940495">
        <w:rPr>
          <w:rFonts w:ascii="Arial" w:hAnsi="Arial" w:cs="Arial"/>
          <w:b/>
          <w:color w:val="000000" w:themeColor="text1"/>
          <w:sz w:val="20"/>
          <w:szCs w:val="20"/>
        </w:rPr>
        <w:t xml:space="preserve">Table S1: </w:t>
      </w:r>
      <w:proofErr w:type="spellStart"/>
      <w:r w:rsidRPr="00940495">
        <w:rPr>
          <w:rFonts w:ascii="Arial" w:hAnsi="Arial" w:cs="Arial"/>
          <w:b/>
          <w:color w:val="000000" w:themeColor="text1"/>
          <w:sz w:val="20"/>
          <w:szCs w:val="20"/>
        </w:rPr>
        <w:t>univariate</w:t>
      </w:r>
      <w:proofErr w:type="spellEnd"/>
      <w:r w:rsidRPr="00940495">
        <w:rPr>
          <w:rFonts w:ascii="Arial" w:hAnsi="Arial" w:cs="Arial"/>
          <w:b/>
          <w:color w:val="000000" w:themeColor="text1"/>
          <w:sz w:val="20"/>
          <w:szCs w:val="20"/>
        </w:rPr>
        <w:t xml:space="preserve"> analysis – risk factors of </w:t>
      </w:r>
      <w:proofErr w:type="gramStart"/>
      <w:r w:rsidRPr="00940495">
        <w:rPr>
          <w:rFonts w:ascii="Arial" w:hAnsi="Arial" w:cs="Arial"/>
          <w:b/>
          <w:color w:val="000000" w:themeColor="text1"/>
          <w:sz w:val="20"/>
          <w:szCs w:val="20"/>
        </w:rPr>
        <w:t>SSIs :</w:t>
      </w:r>
      <w:proofErr w:type="gramEnd"/>
      <w:r w:rsidRPr="00940495">
        <w:rPr>
          <w:rFonts w:ascii="Arial" w:hAnsi="Arial" w:cs="Arial"/>
          <w:b/>
          <w:color w:val="000000" w:themeColor="text1"/>
          <w:sz w:val="20"/>
          <w:szCs w:val="20"/>
        </w:rPr>
        <w:t xml:space="preserve"> sides with a mesh and surgical factors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3544"/>
      </w:tblGrid>
      <w:tr w:rsidR="00F63527" w:rsidRPr="00940495" w:rsidTr="00C6404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CH"/>
              </w:rPr>
              <w:t>Surgical factor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fr-CH"/>
              </w:rPr>
            </w:pPr>
            <w:r w:rsidRPr="0094049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fr-CH"/>
              </w:rPr>
              <w:t>Risk of SSI – sides with mesh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  <w:t>Recurrenc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p&gt;0.99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N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48/22098 (0.22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Y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3/1631 (0.18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  <w:t>Techniqu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p=0.486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laparoscop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26/13343 (0.19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Ope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26/10756 (0.24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  <w:t>Mesh Typ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p=0.638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Non </w:t>
            </w:r>
            <w:proofErr w:type="spellStart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resorbable</w:t>
            </w:r>
            <w:proofErr w:type="spellEnd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polyest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18/9678 (0.19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Non </w:t>
            </w:r>
            <w:proofErr w:type="spellStart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resorbable</w:t>
            </w:r>
            <w:proofErr w:type="spellEnd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polypropyle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33/13310 (0.25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Non </w:t>
            </w:r>
            <w:proofErr w:type="spellStart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resorbable</w:t>
            </w:r>
            <w:proofErr w:type="spellEnd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Type undefin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1/826 (0.12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</w:t>
            </w:r>
            <w:proofErr w:type="spellStart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Resorbable</w:t>
            </w:r>
            <w:proofErr w:type="spellEnd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Syntheti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0/7 (0.00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  <w:t>Poros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p=0.406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</w:t>
            </w:r>
            <w:proofErr w:type="spellStart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Microporo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0/673 (0.00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</w:t>
            </w:r>
            <w:proofErr w:type="spellStart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Macroporo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52/23148 (0.23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  <w:t>Fixa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p=0.402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N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26/13980 (0.19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Yes- </w:t>
            </w:r>
            <w:proofErr w:type="spellStart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Mixt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7/3071 (0.23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Yes- Non </w:t>
            </w:r>
            <w:proofErr w:type="spellStart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resorbabl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7/1916 (0.37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Yes - </w:t>
            </w:r>
            <w:proofErr w:type="spellStart"/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Resorbabl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11/4953 (0.22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  <w:t>Nerve preserv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p&gt;0.99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N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0/71 (0.00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Y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51/23760 (0.21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  <w:t xml:space="preserve">Infiltration </w:t>
            </w:r>
            <w:proofErr w:type="spellStart"/>
            <w:r w:rsidRPr="0094049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  <w:t>Naropein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p=0.189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N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14/8910 (0.16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Y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36/14822 (0.24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CH"/>
              </w:rPr>
              <w:t>Sid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p=0.783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Left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25/11134 (0.22%)</w:t>
            </w:r>
          </w:p>
        </w:tc>
      </w:tr>
      <w:tr w:rsidR="00F63527" w:rsidRPr="00940495" w:rsidTr="00C6404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 xml:space="preserve">    Righ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527" w:rsidRPr="00940495" w:rsidRDefault="00F63527" w:rsidP="00C640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</w:pPr>
            <w:r w:rsidRPr="009404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H"/>
              </w:rPr>
              <w:t>27/12965 (0.21%)</w:t>
            </w:r>
          </w:p>
        </w:tc>
      </w:tr>
    </w:tbl>
    <w:p w:rsidR="00F63527" w:rsidRPr="00940495" w:rsidRDefault="00F63527" w:rsidP="00F63527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74005A" w:rsidRDefault="0074005A">
      <w:bookmarkStart w:id="0" w:name="_GoBack"/>
      <w:bookmarkEnd w:id="0"/>
    </w:p>
    <w:sectPr w:rsidR="0074005A" w:rsidSect="007923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527"/>
    <w:rsid w:val="00006EA5"/>
    <w:rsid w:val="00057D08"/>
    <w:rsid w:val="00080E50"/>
    <w:rsid w:val="000C18DE"/>
    <w:rsid w:val="000D6D3D"/>
    <w:rsid w:val="00106076"/>
    <w:rsid w:val="00106346"/>
    <w:rsid w:val="00114651"/>
    <w:rsid w:val="00151B0F"/>
    <w:rsid w:val="0017407D"/>
    <w:rsid w:val="00177597"/>
    <w:rsid w:val="001B065B"/>
    <w:rsid w:val="001D5821"/>
    <w:rsid w:val="001F1757"/>
    <w:rsid w:val="002019A7"/>
    <w:rsid w:val="002058EC"/>
    <w:rsid w:val="002273A8"/>
    <w:rsid w:val="0023126A"/>
    <w:rsid w:val="00231D68"/>
    <w:rsid w:val="00290C6C"/>
    <w:rsid w:val="00296970"/>
    <w:rsid w:val="002B0F81"/>
    <w:rsid w:val="003132A7"/>
    <w:rsid w:val="00365A34"/>
    <w:rsid w:val="00404A1D"/>
    <w:rsid w:val="00431932"/>
    <w:rsid w:val="004B38FB"/>
    <w:rsid w:val="004E6273"/>
    <w:rsid w:val="00512E39"/>
    <w:rsid w:val="00534ADC"/>
    <w:rsid w:val="00536503"/>
    <w:rsid w:val="00561626"/>
    <w:rsid w:val="00562553"/>
    <w:rsid w:val="005F2B4C"/>
    <w:rsid w:val="00653A5D"/>
    <w:rsid w:val="00662665"/>
    <w:rsid w:val="00672D0E"/>
    <w:rsid w:val="00695563"/>
    <w:rsid w:val="006974F7"/>
    <w:rsid w:val="007123E7"/>
    <w:rsid w:val="0074005A"/>
    <w:rsid w:val="0078539E"/>
    <w:rsid w:val="007B5575"/>
    <w:rsid w:val="007E50F5"/>
    <w:rsid w:val="007F7C43"/>
    <w:rsid w:val="00817F59"/>
    <w:rsid w:val="00854691"/>
    <w:rsid w:val="008720DD"/>
    <w:rsid w:val="008A2EFF"/>
    <w:rsid w:val="008A759D"/>
    <w:rsid w:val="00977B68"/>
    <w:rsid w:val="00984331"/>
    <w:rsid w:val="00986C60"/>
    <w:rsid w:val="009A28EC"/>
    <w:rsid w:val="00A40D9B"/>
    <w:rsid w:val="00A65E1C"/>
    <w:rsid w:val="00A7738C"/>
    <w:rsid w:val="00AB359A"/>
    <w:rsid w:val="00AE30BE"/>
    <w:rsid w:val="00B67CA6"/>
    <w:rsid w:val="00B7712F"/>
    <w:rsid w:val="00BA7857"/>
    <w:rsid w:val="00BB0638"/>
    <w:rsid w:val="00C24932"/>
    <w:rsid w:val="00C52B84"/>
    <w:rsid w:val="00C53134"/>
    <w:rsid w:val="00C933DF"/>
    <w:rsid w:val="00D05818"/>
    <w:rsid w:val="00D21D04"/>
    <w:rsid w:val="00D2434D"/>
    <w:rsid w:val="00D25043"/>
    <w:rsid w:val="00D323D5"/>
    <w:rsid w:val="00D71A53"/>
    <w:rsid w:val="00D82B6A"/>
    <w:rsid w:val="00DC10A8"/>
    <w:rsid w:val="00DF1D6A"/>
    <w:rsid w:val="00E2333D"/>
    <w:rsid w:val="00E44A8C"/>
    <w:rsid w:val="00E51622"/>
    <w:rsid w:val="00E53772"/>
    <w:rsid w:val="00E6240A"/>
    <w:rsid w:val="00E851A2"/>
    <w:rsid w:val="00EF331B"/>
    <w:rsid w:val="00F35B41"/>
    <w:rsid w:val="00F374FE"/>
    <w:rsid w:val="00F63527"/>
    <w:rsid w:val="00F90738"/>
    <w:rsid w:val="00FD447D"/>
    <w:rsid w:val="00FF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B65451-BDF0-4BBF-86DA-8D70ABA9C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fa Farhin M.</dc:creator>
  <cp:keywords/>
  <dc:description/>
  <cp:lastModifiedBy>Afifa Farhin M.</cp:lastModifiedBy>
  <cp:revision>1</cp:revision>
  <dcterms:created xsi:type="dcterms:W3CDTF">2021-09-25T06:47:00Z</dcterms:created>
  <dcterms:modified xsi:type="dcterms:W3CDTF">2021-09-25T06:49:00Z</dcterms:modified>
</cp:coreProperties>
</file>